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61A" w:rsidRDefault="003B461A" w:rsidP="0056358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6358B" w:rsidRPr="00495EEE" w:rsidRDefault="0056358B" w:rsidP="0056358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95EEE">
        <w:rPr>
          <w:rFonts w:ascii="Times New Roman" w:hAnsi="Times New Roman" w:cs="Times New Roman"/>
          <w:b/>
          <w:sz w:val="24"/>
          <w:szCs w:val="24"/>
        </w:rPr>
        <w:t>Table S1. Plasmids and strains used in this work</w:t>
      </w:r>
    </w:p>
    <w:p w:rsidR="0056358B" w:rsidRDefault="0056358B" w:rsidP="0056358B">
      <w:pPr>
        <w:spacing w:after="0"/>
      </w:pPr>
    </w:p>
    <w:tbl>
      <w:tblPr>
        <w:tblStyle w:val="TableGrid"/>
        <w:tblW w:w="9360" w:type="dxa"/>
        <w:tblInd w:w="-252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5490"/>
        <w:gridCol w:w="1890"/>
      </w:tblGrid>
      <w:tr w:rsidR="0056358B" w:rsidRPr="00505304" w:rsidTr="000D50A5">
        <w:trPr>
          <w:trHeight w:val="251"/>
        </w:trPr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Plasmid/Strain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vAlign w:val="bottom"/>
          </w:tcPr>
          <w:p w:rsidR="0056358B" w:rsidRPr="00505304" w:rsidRDefault="0056358B" w:rsidP="000D50A5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304">
              <w:rPr>
                <w:rFonts w:ascii="Times New Roman" w:hAnsi="Times New Roman" w:cs="Times New Roman"/>
                <w:sz w:val="20"/>
                <w:szCs w:val="20"/>
              </w:rPr>
              <w:t>Function/Characteristic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Resource/Reference</w:t>
            </w:r>
          </w:p>
        </w:tc>
      </w:tr>
      <w:tr w:rsidR="0056358B" w:rsidRPr="00505304" w:rsidTr="000D50A5">
        <w:trPr>
          <w:trHeight w:val="360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</w:rPr>
              <w:t>pET28a-xdh</w:t>
            </w:r>
          </w:p>
        </w:tc>
        <w:tc>
          <w:tcPr>
            <w:tcW w:w="5490" w:type="dxa"/>
            <w:tcBorders>
              <w:top w:val="single" w:sz="4" w:space="0" w:color="auto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D-xylose dehydrogenase expression vector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Liu et al., 2012</w:t>
            </w:r>
          </w:p>
        </w:tc>
      </w:tr>
      <w:tr w:rsidR="0056358B" w:rsidRPr="00505304" w:rsidTr="000D50A5">
        <w:trPr>
          <w:trHeight w:val="360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ispS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Isoprene </w:t>
            </w:r>
            <w:proofErr w:type="spellStart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expression vecto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63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dxs-idi-ispS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DXP </w:t>
            </w:r>
            <w:proofErr w:type="spellStart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, IDI isomerase and isoprene </w:t>
            </w:r>
            <w:proofErr w:type="spellStart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syntase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expression vecto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431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dxs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pG-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idi-ispS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DXP </w:t>
            </w:r>
            <w:proofErr w:type="spellStart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MBP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th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IDI isomerase and isoprene </w:t>
            </w:r>
            <w:proofErr w:type="spellStart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syntase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expression vecto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549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BW25113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BW25113F</w:t>
            </w:r>
            <w:r w:rsidRPr="00774A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(</w:t>
            </w:r>
            <w:proofErr w:type="spellStart"/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D-araB</w:t>
            </w:r>
            <w:proofErr w:type="spellEnd"/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567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lacZ4787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(::rrnB-3), 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λ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h-1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(</w:t>
            </w:r>
            <w:proofErr w:type="spellStart"/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D-rhaB</w:t>
            </w:r>
            <w:proofErr w:type="spellEnd"/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568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R51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NBRP No. ME9092</w:t>
            </w:r>
          </w:p>
        </w:tc>
      </w:tr>
      <w:tr w:rsidR="0056358B" w:rsidRPr="00505304" w:rsidTr="000D50A5">
        <w:trPr>
          <w:trHeight w:val="375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W3110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W3110 F</w:t>
            </w:r>
            <w:r w:rsidRPr="00774A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λ</w:t>
            </w: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</w:t>
            </w:r>
            <w:r w:rsidRPr="00774A8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IN (</w:t>
            </w:r>
            <w:proofErr w:type="spellStart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rrnD-rrnE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)1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ATCC No. 27325</w:t>
            </w:r>
          </w:p>
        </w:tc>
      </w:tr>
      <w:tr w:rsidR="0056358B" w:rsidRPr="00505304" w:rsidTr="000D50A5">
        <w:trPr>
          <w:trHeight w:val="375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BW25113 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75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nd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BW25113 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i</w:t>
            </w:r>
            <w:proofErr w:type="spellEnd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nd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75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xylA</w:t>
            </w:r>
            <w:proofErr w:type="spellEnd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W3110 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Liu et al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56358B" w:rsidRPr="00505304" w:rsidTr="000D50A5">
        <w:trPr>
          <w:trHeight w:val="375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W 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4532E9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2E9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4532E9">
              <w:rPr>
                <w:rFonts w:ascii="Times New Roman" w:hAnsi="Times New Roman" w:cs="Times New Roman"/>
                <w:sz w:val="20"/>
                <w:szCs w:val="20"/>
              </w:rPr>
              <w:t xml:space="preserve"> BW25113 (DE3) / </w:t>
            </w:r>
            <w:proofErr w:type="spellStart"/>
            <w:r w:rsidRPr="004532E9">
              <w:rPr>
                <w:rFonts w:ascii="Times New Roman" w:hAnsi="Times New Roman" w:cs="Times New Roman"/>
                <w:i/>
                <w:sz w:val="20"/>
                <w:szCs w:val="20"/>
              </w:rPr>
              <w:t>pACYC</w:t>
            </w:r>
            <w:proofErr w:type="spellEnd"/>
            <w:r w:rsidRPr="004532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 </w:t>
            </w:r>
            <w:proofErr w:type="spellStart"/>
            <w:r w:rsidRPr="004532E9">
              <w:rPr>
                <w:rFonts w:ascii="Times New Roman" w:hAnsi="Times New Roman" w:cs="Times New Roman"/>
                <w:i/>
                <w:sz w:val="20"/>
                <w:szCs w:val="20"/>
              </w:rPr>
              <w:t>isp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75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BW25113 (DE3)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dxs-idi-isp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75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IS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BW25113 (DE3) / 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dxs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pG-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idi-isp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60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IS 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BW25113 (DE3)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i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dxs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pG-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idi-isp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60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IS 3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BW25113 (DE3) 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i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∆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d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dxs-idi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pG-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isp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60"/>
        </w:trPr>
        <w:tc>
          <w:tcPr>
            <w:tcW w:w="198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IS 4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W3110 (DE3) / 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dxs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pG-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idi-isp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6358B" w:rsidRPr="00505304" w:rsidTr="000D50A5">
        <w:trPr>
          <w:trHeight w:val="360"/>
        </w:trPr>
        <w:tc>
          <w:tcPr>
            <w:tcW w:w="1980" w:type="dxa"/>
            <w:tcBorders>
              <w:top w:val="nil"/>
              <w:bottom w:val="single" w:sz="4" w:space="0" w:color="000000" w:themeColor="text1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IS 5</w:t>
            </w:r>
          </w:p>
        </w:tc>
        <w:tc>
          <w:tcPr>
            <w:tcW w:w="5490" w:type="dxa"/>
            <w:tcBorders>
              <w:top w:val="nil"/>
              <w:bottom w:val="single" w:sz="4" w:space="0" w:color="000000" w:themeColor="text1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 W3110 (DE3) 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ylA</w:t>
            </w:r>
            <w:proofErr w:type="spellEnd"/>
            <w:r w:rsidRPr="00774A85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774A85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</w:rPr>
              <w:t>pET28a-xdh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pACYC-dxs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pG-</w:t>
            </w:r>
            <w:r w:rsidRPr="00774A85">
              <w:rPr>
                <w:rFonts w:ascii="Times New Roman" w:hAnsi="Times New Roman" w:cs="Times New Roman"/>
                <w:i/>
                <w:sz w:val="20"/>
                <w:szCs w:val="20"/>
              </w:rPr>
              <w:t>idi-ispS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000000" w:themeColor="text1"/>
            </w:tcBorders>
          </w:tcPr>
          <w:p w:rsidR="0056358B" w:rsidRPr="00774A85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85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:rsidR="0056358B" w:rsidRPr="00774A85" w:rsidRDefault="0056358B" w:rsidP="000C58C8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56358B" w:rsidRPr="00774A85" w:rsidSect="00D44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56358B"/>
    <w:rsid w:val="000236AF"/>
    <w:rsid w:val="000734A2"/>
    <w:rsid w:val="000A15B2"/>
    <w:rsid w:val="000C58C8"/>
    <w:rsid w:val="002770DF"/>
    <w:rsid w:val="002A2EAC"/>
    <w:rsid w:val="00300CC6"/>
    <w:rsid w:val="003B461A"/>
    <w:rsid w:val="003E3EAD"/>
    <w:rsid w:val="004532E9"/>
    <w:rsid w:val="00495EEE"/>
    <w:rsid w:val="005625DA"/>
    <w:rsid w:val="0056358B"/>
    <w:rsid w:val="00596881"/>
    <w:rsid w:val="00607976"/>
    <w:rsid w:val="006B4447"/>
    <w:rsid w:val="00785C74"/>
    <w:rsid w:val="00876AEC"/>
    <w:rsid w:val="00885D4B"/>
    <w:rsid w:val="008B22E8"/>
    <w:rsid w:val="00A63789"/>
    <w:rsid w:val="00B310E8"/>
    <w:rsid w:val="00C717CD"/>
    <w:rsid w:val="00C80786"/>
    <w:rsid w:val="00CA7925"/>
    <w:rsid w:val="00CC5CF8"/>
    <w:rsid w:val="00D44DFF"/>
    <w:rsid w:val="00DE48F7"/>
    <w:rsid w:val="00E17BFE"/>
    <w:rsid w:val="00E32135"/>
    <w:rsid w:val="00FB0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8B"/>
    <w:pPr>
      <w:adjustRightInd w:val="0"/>
      <w:snapToGrid w:val="0"/>
      <w:spacing w:line="240" w:lineRule="auto"/>
    </w:pPr>
    <w:rPr>
      <w:rFonts w:ascii="Tahoma" w:eastAsia="Microsoft YaHei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58B"/>
    <w:pPr>
      <w:spacing w:after="0" w:line="240" w:lineRule="auto"/>
    </w:pPr>
    <w:rPr>
      <w:rFonts w:eastAsia="Microsoft YaHe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58B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8B"/>
    <w:rPr>
      <w:rFonts w:ascii="Tahoma" w:eastAsia="Microsoft YaHe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ce QB</cp:lastModifiedBy>
  <cp:revision>3</cp:revision>
  <dcterms:created xsi:type="dcterms:W3CDTF">2013-11-18T08:14:00Z</dcterms:created>
  <dcterms:modified xsi:type="dcterms:W3CDTF">2013-11-18T08:14:00Z</dcterms:modified>
</cp:coreProperties>
</file>